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0FC" w:rsidRPr="00D315AD" w:rsidRDefault="00D315AD">
      <w:pPr>
        <w:rPr>
          <w:b/>
        </w:rPr>
      </w:pPr>
      <w:r w:rsidRPr="00D315AD">
        <w:rPr>
          <w:b/>
        </w:rPr>
        <w:t>Table S2 Inequities in maternal health outcomes across different populations groups in South Africa</w:t>
      </w:r>
    </w:p>
    <w:tbl>
      <w:tblPr>
        <w:tblW w:w="112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36"/>
        <w:gridCol w:w="1079"/>
        <w:gridCol w:w="1080"/>
        <w:gridCol w:w="1080"/>
        <w:gridCol w:w="1080"/>
        <w:gridCol w:w="1080"/>
        <w:gridCol w:w="1080"/>
        <w:gridCol w:w="1080"/>
        <w:gridCol w:w="1080"/>
      </w:tblGrid>
      <w:tr w:rsidR="00D315AD" w:rsidRPr="005A588B" w:rsidTr="001575E6">
        <w:trPr>
          <w:trHeight w:val="236"/>
          <w:tblHeader/>
        </w:trPr>
        <w:tc>
          <w:tcPr>
            <w:tcW w:w="2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315AD" w:rsidRPr="005A588B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Variable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5A588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(N; P-value)</w:t>
            </w:r>
          </w:p>
        </w:tc>
        <w:tc>
          <w:tcPr>
            <w:tcW w:w="21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315AD" w:rsidRPr="005A588B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lanned pregnancy</w:t>
            </w:r>
          </w:p>
        </w:tc>
        <w:tc>
          <w:tcPr>
            <w:tcW w:w="216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315AD" w:rsidRPr="005A588B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≥5 </w:t>
            </w: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216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315AD" w:rsidRPr="005A588B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or-fair health status</w:t>
            </w:r>
          </w:p>
        </w:tc>
        <w:tc>
          <w:tcPr>
            <w:tcW w:w="216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315AD" w:rsidRPr="005A588B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V infection</w:t>
            </w:r>
          </w:p>
        </w:tc>
      </w:tr>
      <w:tr w:rsidR="00D315AD" w:rsidRPr="007346BD" w:rsidTr="001575E6">
        <w:trPr>
          <w:trHeight w:val="240"/>
          <w:tblHeader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B5E78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B5E7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otal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5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ocio-economic q</w:t>
            </w: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uartile 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0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45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13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54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3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60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9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33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I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7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II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1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III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2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IV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(years) 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08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8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1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7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4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636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9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5A588B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A588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34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315AD" w:rsidRPr="007346BD" w:rsidTr="001575E6">
        <w:trPr>
          <w:trHeight w:val="77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7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1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-55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3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lace of residence 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8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19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7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8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0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48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1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ban formal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4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ban informal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7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ral formal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7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ral i</w:t>
            </w: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formal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3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rovince 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8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7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8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0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48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45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stern Cape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1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e State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3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uteng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8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waZulu Natal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4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popo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pumalanga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7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rth West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4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rthern Cape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6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ern Cape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Race 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06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8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6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63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9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4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 African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1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Coloured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ian/Asian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Highest education 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07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38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16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1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4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6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9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19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4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de 0-3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9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de 4-7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6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de 8-11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1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de 12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1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tiary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Employment 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92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5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04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4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99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60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8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24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1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usewife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2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employed not seeking work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3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employed-seeking work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1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orma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or, s</w:t>
            </w: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f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4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udent Learner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mployed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8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ll employed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3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Marital Status  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09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69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17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54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61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9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34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2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ried/cohabiting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5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vorce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widow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HIV infection 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89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1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81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899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3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5D9F1"/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HIV infection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315AD" w:rsidRPr="007346BD" w:rsidTr="001575E6">
        <w:trPr>
          <w:trHeight w:val="240"/>
        </w:trPr>
        <w:tc>
          <w:tcPr>
            <w:tcW w:w="263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V infection</w:t>
            </w:r>
          </w:p>
        </w:tc>
        <w:tc>
          <w:tcPr>
            <w:tcW w:w="107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315AD" w:rsidRPr="007346BD" w:rsidRDefault="00D315AD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D315AD" w:rsidRDefault="00D315AD"/>
    <w:sectPr w:rsidR="00D315AD" w:rsidSect="00D315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5AD"/>
    <w:rsid w:val="00A770FC"/>
    <w:rsid w:val="00D3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5AD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5AD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man Sciences Research Council</Company>
  <LinksUpToDate>false</LinksUpToDate>
  <CharactersWithSpaces>3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eri N. Wabiri</dc:creator>
  <cp:lastModifiedBy>Njeri N. Wabiri</cp:lastModifiedBy>
  <cp:revision>1</cp:revision>
  <dcterms:created xsi:type="dcterms:W3CDTF">2015-04-29T14:41:00Z</dcterms:created>
  <dcterms:modified xsi:type="dcterms:W3CDTF">2015-04-29T14:43:00Z</dcterms:modified>
</cp:coreProperties>
</file>